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855" w:rsidRDefault="006002D5" w:rsidP="005C7FB4">
      <w:pPr>
        <w:spacing w:line="360" w:lineRule="auto"/>
        <w:ind w:leftChars="-1" w:left="-2" w:rightChars="20" w:right="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1 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linicopathological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NSCLC patients and healthy individuals</w:t>
      </w:r>
    </w:p>
    <w:tbl>
      <w:tblPr>
        <w:tblW w:w="8930" w:type="dxa"/>
        <w:tblLayout w:type="fixed"/>
        <w:tblLook w:val="04A0"/>
      </w:tblPr>
      <w:tblGrid>
        <w:gridCol w:w="3119"/>
        <w:gridCol w:w="2977"/>
        <w:gridCol w:w="2834"/>
      </w:tblGrid>
      <w:tr w:rsidR="001D5855" w:rsidTr="00933D07">
        <w:trPr>
          <w:trHeight w:val="538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5855" w:rsidRDefault="001D58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5855" w:rsidRDefault="006002D5">
            <w:pPr>
              <w:widowControl/>
              <w:ind w:rightChars="-51" w:right="-107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althy controls (n = 67)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CLC patients (n = 66)</w:t>
            </w:r>
          </w:p>
        </w:tc>
      </w:tr>
      <w:tr w:rsidR="001D5855" w:rsidTr="00933D07">
        <w:trPr>
          <w:trHeight w:val="253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1D5855" w:rsidRDefault="001D585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auto"/>
          </w:tcPr>
          <w:p w:rsidR="001D5855" w:rsidRDefault="001D585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 ± 7.9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 ± 9.0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30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)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5 (31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－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)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uamo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nosquamo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atic metastasis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static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metastatic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3"/>
            <w:bookmarkStart w:id="1" w:name="OLE_LINK1"/>
            <w:bookmarkStart w:id="2" w:name="OLE_LINK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EA</w:t>
            </w:r>
            <w:bookmarkEnd w:id="0"/>
            <w:bookmarkEnd w:id="1"/>
            <w:bookmarkEnd w:id="2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3" w:name="OLE_LINK5"/>
            <w:bookmarkStart w:id="4" w:name="OLE_LINK4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25</w:t>
            </w:r>
            <w:bookmarkEnd w:id="3"/>
            <w:bookmarkEnd w:id="4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5" w:name="OLE_LINK6"/>
            <w:bookmarkStart w:id="6" w:name="OLE_LINK7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SE</w:t>
            </w:r>
            <w:bookmarkEnd w:id="5"/>
            <w:bookmarkEnd w:id="6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Pr="0099147E" w:rsidRDefault="004C494E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5D0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/>
              </w:rPr>
              <w:t>CYFRA21-1</w:t>
            </w:r>
            <w:bookmarkStart w:id="7" w:name="_GoBack"/>
            <w:bookmarkEnd w:id="7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8" w:name="OLE_LINK12"/>
            <w:bookmarkStart w:id="9" w:name="OLE_LINK11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FP</w:t>
            </w:r>
            <w:bookmarkEnd w:id="8"/>
            <w:bookmarkEnd w:id="9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0" w:name="OLE_LINK14"/>
            <w:bookmarkStart w:id="11" w:name="OLE_LINK1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9-9</w:t>
            </w:r>
            <w:bookmarkEnd w:id="10"/>
            <w:bookmarkEnd w:id="11"/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15-3</w:t>
            </w:r>
          </w:p>
        </w:tc>
        <w:tc>
          <w:tcPr>
            <w:tcW w:w="2977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auto"/>
          </w:tcPr>
          <w:p w:rsidR="001D5855" w:rsidRDefault="001D5855" w:rsidP="00933D07">
            <w:pPr>
              <w:widowControl/>
              <w:spacing w:beforeLines="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977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4" w:type="dxa"/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1D5855" w:rsidTr="00933D07">
        <w:trPr>
          <w:trHeight w:val="313"/>
        </w:trPr>
        <w:tc>
          <w:tcPr>
            <w:tcW w:w="3119" w:type="dxa"/>
            <w:tcBorders>
              <w:bottom w:val="single" w:sz="12" w:space="0" w:color="auto"/>
            </w:tcBorders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ta not availabl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834" w:type="dxa"/>
            <w:tcBorders>
              <w:bottom w:val="single" w:sz="12" w:space="0" w:color="auto"/>
            </w:tcBorders>
            <w:shd w:val="clear" w:color="auto" w:fill="auto"/>
          </w:tcPr>
          <w:p w:rsidR="001D5855" w:rsidRDefault="006002D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</w:tbl>
    <w:p w:rsidR="001D5855" w:rsidRPr="005C7FB4" w:rsidRDefault="006002D5" w:rsidP="00933D07">
      <w:pPr>
        <w:spacing w:beforeLines="50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C7FB4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Note: 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EA, </w:t>
      </w:r>
      <w:proofErr w:type="spellStart"/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arcinoembryonic</w:t>
      </w:r>
      <w:proofErr w:type="spellEnd"/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antigen; NSE, </w:t>
      </w:r>
      <w:r w:rsidRPr="005C7FB4">
        <w:rPr>
          <w:rFonts w:ascii="Times New Roman" w:hAnsi="Times New Roman" w:cs="Times New Roman"/>
          <w:sz w:val="24"/>
          <w:szCs w:val="24"/>
        </w:rPr>
        <w:t xml:space="preserve">neuron-specific </w:t>
      </w:r>
      <w:proofErr w:type="spellStart"/>
      <w:r w:rsidRPr="005C7FB4">
        <w:rPr>
          <w:rFonts w:ascii="Times New Roman" w:hAnsi="Times New Roman" w:cs="Times New Roman"/>
          <w:sz w:val="24"/>
          <w:szCs w:val="24"/>
        </w:rPr>
        <w:t>enolase</w:t>
      </w:r>
      <w:proofErr w:type="spellEnd"/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bookmarkStart w:id="12" w:name="OLE_LINK8"/>
      <w:bookmarkStart w:id="13" w:name="OLE_LINK9"/>
      <w:bookmarkStart w:id="14" w:name="OLE_LINK10"/>
      <w:r w:rsidRPr="005C7FB4">
        <w:rPr>
          <w:rFonts w:ascii="Times New Roman" w:eastAsia="宋体" w:hAnsi="Times New Roman" w:cs="Times New Roman"/>
          <w:bCs/>
          <w:sz w:val="24"/>
          <w:szCs w:val="24"/>
          <w:lang/>
        </w:rPr>
        <w:t>CYFRA21-1</w:t>
      </w:r>
      <w:bookmarkEnd w:id="12"/>
      <w:bookmarkEnd w:id="13"/>
      <w:bookmarkEnd w:id="14"/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</w:t>
      </w:r>
      <w:r w:rsidRPr="005C7FB4">
        <w:t xml:space="preserve"> </w:t>
      </w:r>
      <w:proofErr w:type="spellStart"/>
      <w:r w:rsidRPr="005C7FB4">
        <w:rPr>
          <w:rFonts w:ascii="Times New Roman" w:hAnsi="Times New Roman" w:cs="Times New Roman"/>
          <w:sz w:val="24"/>
          <w:szCs w:val="24"/>
        </w:rPr>
        <w:t>cytokeratin</w:t>
      </w:r>
      <w:proofErr w:type="spellEnd"/>
      <w:r w:rsidRPr="005C7FB4">
        <w:rPr>
          <w:rFonts w:ascii="Times New Roman" w:hAnsi="Times New Roman" w:cs="Times New Roman"/>
          <w:sz w:val="24"/>
          <w:szCs w:val="24"/>
        </w:rPr>
        <w:t xml:space="preserve"> 19 fragment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; AFP, </w:t>
      </w:r>
      <w:r w:rsidRPr="005C7FB4">
        <w:rPr>
          <w:rFonts w:ascii="Times New Roman" w:hAnsi="Times New Roman" w:cs="Times New Roman"/>
          <w:sz w:val="24"/>
          <w:szCs w:val="24"/>
        </w:rPr>
        <w:t>alpha-fetoprotein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; CA125,</w:t>
      </w:r>
      <w:r w:rsidR="00151B20"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rbohydrate antigen 125;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19-9,</w:t>
      </w:r>
      <w:r w:rsidR="00151B20"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rbohydrate antigen 19-9;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A15-3, carbohydrate antigen</w:t>
      </w:r>
      <w:r w:rsidR="00151B20"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15-3</w:t>
      </w:r>
      <w:r w:rsidRPr="005C7FB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sectPr w:rsidR="001D5855" w:rsidRPr="005C7FB4" w:rsidSect="005C7FB4">
      <w:pgSz w:w="11906" w:h="16838"/>
      <w:pgMar w:top="1440" w:right="1416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2F75" w:rsidRDefault="00442F75" w:rsidP="00151B20">
      <w:r>
        <w:separator/>
      </w:r>
    </w:p>
  </w:endnote>
  <w:endnote w:type="continuationSeparator" w:id="0">
    <w:p w:rsidR="00442F75" w:rsidRDefault="00442F75" w:rsidP="00151B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2F75" w:rsidRDefault="00442F75" w:rsidP="00151B20">
      <w:r>
        <w:separator/>
      </w:r>
    </w:p>
  </w:footnote>
  <w:footnote w:type="continuationSeparator" w:id="0">
    <w:p w:rsidR="00442F75" w:rsidRDefault="00442F75" w:rsidP="00151B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焦玉霞">
    <w15:presenceInfo w15:providerId="None" w15:userId="焦玉霞"/>
  </w15:person>
  <w15:person w15:author="Simona">
    <w15:presenceInfo w15:providerId="None" w15:userId="Simona"/>
  </w15:person>
  <w15:person w15:author="zhangji">
    <w15:presenceInfo w15:providerId="None" w15:userId="zhangj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765"/>
    <w:rsid w:val="00047C92"/>
    <w:rsid w:val="00082A4D"/>
    <w:rsid w:val="000904AA"/>
    <w:rsid w:val="001371C0"/>
    <w:rsid w:val="00151B20"/>
    <w:rsid w:val="001B05BA"/>
    <w:rsid w:val="001B4EFF"/>
    <w:rsid w:val="001C6E2B"/>
    <w:rsid w:val="001D2765"/>
    <w:rsid w:val="001D5855"/>
    <w:rsid w:val="00201114"/>
    <w:rsid w:val="00280FAE"/>
    <w:rsid w:val="00296F1A"/>
    <w:rsid w:val="002B2935"/>
    <w:rsid w:val="002C2EDA"/>
    <w:rsid w:val="003256FE"/>
    <w:rsid w:val="00371C2B"/>
    <w:rsid w:val="00373FFE"/>
    <w:rsid w:val="003E32EB"/>
    <w:rsid w:val="00442F75"/>
    <w:rsid w:val="0047107D"/>
    <w:rsid w:val="00485D51"/>
    <w:rsid w:val="004C494E"/>
    <w:rsid w:val="004C69D6"/>
    <w:rsid w:val="00501997"/>
    <w:rsid w:val="005A0B8C"/>
    <w:rsid w:val="005C7FB4"/>
    <w:rsid w:val="005D472A"/>
    <w:rsid w:val="006002D5"/>
    <w:rsid w:val="00673D83"/>
    <w:rsid w:val="006C7729"/>
    <w:rsid w:val="007724D2"/>
    <w:rsid w:val="007B1C12"/>
    <w:rsid w:val="00814126"/>
    <w:rsid w:val="008D0B32"/>
    <w:rsid w:val="00933D07"/>
    <w:rsid w:val="00946A29"/>
    <w:rsid w:val="0099147E"/>
    <w:rsid w:val="009A2C38"/>
    <w:rsid w:val="00A7271E"/>
    <w:rsid w:val="00B3733D"/>
    <w:rsid w:val="00B7589F"/>
    <w:rsid w:val="00B9437F"/>
    <w:rsid w:val="00BB3A54"/>
    <w:rsid w:val="00CA7F1F"/>
    <w:rsid w:val="00CE34D8"/>
    <w:rsid w:val="00D5002D"/>
    <w:rsid w:val="00D56D1F"/>
    <w:rsid w:val="00D85D01"/>
    <w:rsid w:val="00DC418A"/>
    <w:rsid w:val="00EB149D"/>
    <w:rsid w:val="00F20590"/>
    <w:rsid w:val="00F23E96"/>
    <w:rsid w:val="00F47BA9"/>
    <w:rsid w:val="00F55478"/>
    <w:rsid w:val="00F72665"/>
    <w:rsid w:val="00F83A58"/>
    <w:rsid w:val="00FE42AE"/>
    <w:rsid w:val="3B014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72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rsid w:val="005D472A"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rsid w:val="005D472A"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sid w:val="005D472A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5D4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5D4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D472A"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rsid w:val="005D472A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5D47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D472A"/>
    <w:rPr>
      <w:sz w:val="18"/>
      <w:szCs w:val="18"/>
    </w:rPr>
  </w:style>
  <w:style w:type="paragraph" w:customStyle="1" w:styleId="1">
    <w:name w:val="修订1"/>
    <w:hidden/>
    <w:uiPriority w:val="99"/>
    <w:semiHidden/>
    <w:rsid w:val="005D472A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0">
    <w:name w:val="批注文字 Char"/>
    <w:basedOn w:val="a0"/>
    <w:link w:val="a4"/>
    <w:uiPriority w:val="99"/>
    <w:semiHidden/>
    <w:rsid w:val="005D472A"/>
  </w:style>
  <w:style w:type="character" w:customStyle="1" w:styleId="Char">
    <w:name w:val="批注主题 Char"/>
    <w:basedOn w:val="Char0"/>
    <w:link w:val="a3"/>
    <w:uiPriority w:val="99"/>
    <w:semiHidden/>
    <w:rsid w:val="005D472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gs</dc:creator>
  <cp:lastModifiedBy>Windows 用户</cp:lastModifiedBy>
  <cp:revision>4</cp:revision>
  <dcterms:created xsi:type="dcterms:W3CDTF">2018-07-04T02:40:00Z</dcterms:created>
  <dcterms:modified xsi:type="dcterms:W3CDTF">2018-07-0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